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38953F" w14:textId="77777777" w:rsidR="00A775A0" w:rsidRDefault="007A1252" w:rsidP="00A171C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A171C0">
        <w:rPr>
          <w:rFonts w:ascii="Times New Roman" w:hAnsi="Times New Roman" w:cs="Times New Roman"/>
          <w:b/>
          <w:sz w:val="24"/>
          <w:szCs w:val="24"/>
        </w:rPr>
        <w:t>Table 1.</w:t>
      </w:r>
      <w:r w:rsidR="00A171C0" w:rsidRPr="00CB461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229ACBD" w14:textId="5F453CC1" w:rsidR="00A171C0" w:rsidRPr="00A775A0" w:rsidRDefault="00A775A0" w:rsidP="00A171C0">
      <w:pPr>
        <w:rPr>
          <w:rFonts w:ascii="Times New Roman" w:hAnsi="Times New Roman" w:cs="Times New Roman"/>
          <w:sz w:val="24"/>
          <w:szCs w:val="24"/>
        </w:rPr>
      </w:pPr>
      <w:r w:rsidRPr="00A775A0">
        <w:rPr>
          <w:rFonts w:ascii="Times New Roman" w:hAnsi="Times New Roman" w:cs="Times New Roman"/>
          <w:sz w:val="24"/>
          <w:szCs w:val="24"/>
        </w:rPr>
        <w:t xml:space="preserve">Processing </w:t>
      </w:r>
      <w:bookmarkStart w:id="0" w:name="_GoBack"/>
      <w:bookmarkEnd w:id="0"/>
      <w:r w:rsidRPr="00A775A0">
        <w:rPr>
          <w:rFonts w:ascii="Times New Roman" w:hAnsi="Times New Roman" w:cs="Times New Roman"/>
          <w:sz w:val="24"/>
          <w:szCs w:val="24"/>
        </w:rPr>
        <w:t xml:space="preserve">of proteomic data in the </w:t>
      </w:r>
      <w:r w:rsidR="00A171C0" w:rsidRPr="00A775A0">
        <w:rPr>
          <w:rFonts w:ascii="Times New Roman" w:hAnsi="Times New Roman" w:cs="Times New Roman"/>
          <w:sz w:val="24"/>
          <w:szCs w:val="24"/>
        </w:rPr>
        <w:t xml:space="preserve">four protein datasets eligible for </w:t>
      </w:r>
      <w:r w:rsidRPr="00A775A0">
        <w:rPr>
          <w:rFonts w:ascii="Times New Roman" w:hAnsi="Times New Roman" w:cs="Times New Roman"/>
          <w:sz w:val="24"/>
          <w:szCs w:val="24"/>
        </w:rPr>
        <w:t xml:space="preserve">our </w:t>
      </w:r>
      <w:r w:rsidR="00A171C0" w:rsidRPr="00A775A0">
        <w:rPr>
          <w:rFonts w:ascii="Times New Roman" w:hAnsi="Times New Roman" w:cs="Times New Roman"/>
          <w:sz w:val="24"/>
          <w:szCs w:val="24"/>
        </w:rPr>
        <w:t>analysis</w:t>
      </w: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417"/>
        <w:gridCol w:w="709"/>
        <w:gridCol w:w="708"/>
        <w:gridCol w:w="709"/>
        <w:gridCol w:w="1418"/>
        <w:gridCol w:w="1134"/>
        <w:gridCol w:w="1134"/>
        <w:gridCol w:w="992"/>
      </w:tblGrid>
      <w:tr w:rsidR="00930476" w:rsidRPr="006F601D" w14:paraId="7FD250B5" w14:textId="3E8B4D54" w:rsidTr="00930476">
        <w:trPr>
          <w:trHeight w:val="52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43BD07" w14:textId="77777777" w:rsidR="00B12C21" w:rsidRPr="006F601D" w:rsidRDefault="00B12C21" w:rsidP="0099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ataset (Referenc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B7814C" w14:textId="77777777" w:rsidR="00B12C21" w:rsidRPr="006F601D" w:rsidRDefault="00B12C21" w:rsidP="0099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latform (Company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E80C96" w14:textId="3D7C55D1" w:rsidR="00B12C21" w:rsidRPr="006F601D" w:rsidRDefault="00B12C21" w:rsidP="00FC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etho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337B75F" w14:textId="77777777" w:rsidR="00B12C21" w:rsidRPr="006F601D" w:rsidRDefault="00B12C21" w:rsidP="0099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ample siz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B82B277" w14:textId="6E035FB6" w:rsidR="00B12C21" w:rsidRPr="006F601D" w:rsidRDefault="00B12C21" w:rsidP="0099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rotein 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058235" w14:textId="129D0D35" w:rsidR="00B12C21" w:rsidRPr="006F601D" w:rsidRDefault="00B12C21" w:rsidP="0099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rotein filtering criter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346802" w14:textId="20BC8FC4" w:rsidR="00B12C21" w:rsidRPr="006F601D" w:rsidRDefault="00B12C21" w:rsidP="00E55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rotein expression quantifi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60F236" w14:textId="2F60C363" w:rsidR="00B12C21" w:rsidRPr="006F601D" w:rsidRDefault="00B12C21" w:rsidP="0099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Normalized in original stud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2254C1" w14:textId="3D7D1FF8" w:rsidR="00B12C21" w:rsidRPr="006F601D" w:rsidRDefault="00B12C21" w:rsidP="00B1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eference database</w:t>
            </w:r>
          </w:p>
        </w:tc>
      </w:tr>
      <w:tr w:rsidR="00930476" w:rsidRPr="006F601D" w14:paraId="0AA79032" w14:textId="1D1A1D4C" w:rsidTr="00930476">
        <w:trPr>
          <w:trHeight w:val="51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E65A7A" w14:textId="11EC4CB7" w:rsidR="00B12C21" w:rsidRPr="006F601D" w:rsidRDefault="00B12C21" w:rsidP="0099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TCGA-RPPA </w:t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fldChar w:fldCharType="begin">
                <w:fldData xml:space="preserve">PEVuZE5vdGU+PENpdGU+PEF1dGhvcj5MaTwvQXV0aG9yPjxZZWFyPjIwMTM8L1llYXI+PFJlY051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</w:fldData>
              </w:fldChar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instrText xml:space="preserve"> ADDIN EN.CITE </w:instrText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fldChar w:fldCharType="begin">
                <w:fldData xml:space="preserve">PEVuZE5vdGU+PENpdGU+PEF1dGhvcj5MaTwvQXV0aG9yPjxZZWFyPjIwMTM8L1llYXI+PFJlY051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</w:fldData>
              </w:fldChar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instrText xml:space="preserve"> ADDIN EN.CITE.DATA </w:instrText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fldChar w:fldCharType="end"/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fldChar w:fldCharType="separate"/>
            </w:r>
            <w:r w:rsidRPr="006F601D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hu-HU"/>
              </w:rPr>
              <w:t>1,2</w:t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29CCE5" w14:textId="77777777" w:rsidR="00B12C21" w:rsidRPr="006F601D" w:rsidRDefault="00B12C21" w:rsidP="0099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2470 </w:t>
            </w:r>
            <w:proofErr w:type="spellStart"/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Arrayer</w:t>
            </w:r>
            <w:proofErr w:type="spellEnd"/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(</w:t>
            </w:r>
            <w:proofErr w:type="spellStart"/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Quanterix</w:t>
            </w:r>
            <w:proofErr w:type="spellEnd"/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6271C" w14:textId="77777777" w:rsidR="00B12C21" w:rsidRPr="006F601D" w:rsidRDefault="00B12C21" w:rsidP="00FC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PP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746AB" w14:textId="77777777" w:rsidR="00B12C21" w:rsidRPr="006F601D" w:rsidRDefault="00B12C21" w:rsidP="0099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87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99F04BB" w14:textId="58FA036D" w:rsidR="00B12C21" w:rsidRPr="006F601D" w:rsidRDefault="00B12C21" w:rsidP="0099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856874" w14:textId="56D542BC" w:rsidR="00B12C21" w:rsidRPr="006F601D" w:rsidRDefault="00B12C21" w:rsidP="0099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&gt;0.8 QC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33E798D" w14:textId="0B64D2B6" w:rsidR="00B12C21" w:rsidRPr="006F601D" w:rsidRDefault="00B12C21" w:rsidP="00E55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E559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uperCurve</w:t>
            </w:r>
            <w:proofErr w:type="spellEnd"/>
            <w:r w:rsidRPr="00E559B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Fit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0500E8" w14:textId="2B86F3AA" w:rsidR="00B12C21" w:rsidRPr="006F601D" w:rsidRDefault="00B12C21" w:rsidP="0099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Replicates-based normaliz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DE2B465" w14:textId="198A4630" w:rsidR="00B12C21" w:rsidRPr="006F601D" w:rsidRDefault="00930476" w:rsidP="00B1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-</w:t>
            </w:r>
          </w:p>
        </w:tc>
      </w:tr>
      <w:tr w:rsidR="00930476" w:rsidRPr="006F601D" w14:paraId="302B2E44" w14:textId="4D2F461E" w:rsidTr="00930476">
        <w:trPr>
          <w:trHeight w:val="76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007500" w14:textId="26EE8418" w:rsidR="00B12C21" w:rsidRPr="006F601D" w:rsidRDefault="00B12C21" w:rsidP="0099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Liu 2014 </w:t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fldChar w:fldCharType="begin">
                <w:fldData xml:space="preserve">PEVuZE5vdGU+PENpdGU+PEF1dGhvcj5MaXU8L0F1dGhvcj48WWVhcj4yMDE0PC9ZZWFyPjxSZWNO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</w:fldData>
              </w:fldChar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instrText xml:space="preserve"> ADDIN EN.CITE </w:instrText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fldChar w:fldCharType="begin">
                <w:fldData xml:space="preserve">PEVuZE5vdGU+PENpdGU+PEF1dGhvcj5MaXU8L0F1dGhvcj48WWVhcj4yMDE0PC9ZZWFyPjxSZWNO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</w:fldData>
              </w:fldChar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instrText xml:space="preserve"> ADDIN EN.CITE.DATA </w:instrText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fldChar w:fldCharType="end"/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fldChar w:fldCharType="separate"/>
            </w:r>
            <w:r w:rsidRPr="006F601D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hu-HU"/>
              </w:rPr>
              <w:t>3</w:t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95707F" w14:textId="77777777" w:rsidR="00B12C21" w:rsidRPr="006F601D" w:rsidRDefault="00B12C21" w:rsidP="0099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TQ-Orbitrap-XL MS system (</w:t>
            </w:r>
            <w:proofErr w:type="spellStart"/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hermoElectron</w:t>
            </w:r>
            <w:proofErr w:type="spellEnd"/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097666" w14:textId="77777777" w:rsidR="00B12C21" w:rsidRPr="006F601D" w:rsidRDefault="00B12C21" w:rsidP="00FC03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C-MS/M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102515" w14:textId="77777777" w:rsidR="00B12C21" w:rsidRPr="006F601D" w:rsidRDefault="00B12C21" w:rsidP="0099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6B848D" w14:textId="619B4CCC" w:rsidR="00B12C21" w:rsidRPr="006F601D" w:rsidRDefault="00B12C21" w:rsidP="0099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0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1C8DA9C" w14:textId="683F1160" w:rsidR="00B12C21" w:rsidRPr="006F601D" w:rsidRDefault="00B12C21" w:rsidP="00CF4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</w:t>
            </w:r>
            <w:r w:rsidRPr="009E39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ptides ≥7 amino acid residu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</w:t>
            </w:r>
            <w:r w:rsidR="00930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(1%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DR</w:t>
            </w:r>
            <w:r w:rsidR="00930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. </w:t>
            </w:r>
            <w:r w:rsidRPr="00CF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roteins quantified in ≥60% sampl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7F97A4B" w14:textId="295F5B8F" w:rsidR="00B12C21" w:rsidRPr="006F601D" w:rsidRDefault="00B12C21" w:rsidP="00E559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</w:t>
            </w:r>
            <w:r w:rsidRPr="009E39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abel-free quantification algorithm in </w:t>
            </w:r>
            <w:proofErr w:type="spellStart"/>
            <w:r w:rsidRPr="009E39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axQua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1774DCA" w14:textId="7A00B6A0" w:rsidR="00B12C21" w:rsidRPr="006F601D" w:rsidRDefault="00B12C21" w:rsidP="009918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F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ombat algorithm in R statistical pack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9A1D0AB" w14:textId="676C49CA" w:rsidR="00B12C21" w:rsidRPr="00CF40BB" w:rsidRDefault="008A2CAE" w:rsidP="00B12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A2C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UniProtKB</w:t>
            </w:r>
            <w:proofErr w:type="spellEnd"/>
            <w:r w:rsidRPr="008A2C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human database (version 2011_0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)</w:t>
            </w:r>
          </w:p>
        </w:tc>
      </w:tr>
      <w:tr w:rsidR="00CE3C8F" w:rsidRPr="006F601D" w14:paraId="7B547034" w14:textId="3FCEF129" w:rsidTr="00930476">
        <w:trPr>
          <w:trHeight w:val="76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E739E" w14:textId="01BC3BED" w:rsidR="00CE3C8F" w:rsidRPr="006F601D" w:rsidRDefault="00CE3C8F" w:rsidP="00CE3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DeMarchi</w:t>
            </w:r>
            <w:proofErr w:type="spellEnd"/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2015 </w:t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fldChar w:fldCharType="begin">
                <w:fldData xml:space="preserve">PEVuZE5vdGU+PENpdGU+PEF1dGhvcj5EZSBNYXJjaGk8L0F1dGhvcj48WWVhcj4yMDE2PC9ZZWFy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</w:fldData>
              </w:fldChar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instrText xml:space="preserve"> ADDIN EN.CITE </w:instrText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fldChar w:fldCharType="begin">
                <w:fldData xml:space="preserve">PEVuZE5vdGU+PENpdGU+PEF1dGhvcj5EZSBNYXJjaGk8L0F1dGhvcj48WWVhcj4yMDE2PC9ZZWFy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</w:fldData>
              </w:fldChar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instrText xml:space="preserve"> ADDIN EN.CITE.DATA </w:instrText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fldChar w:fldCharType="end"/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fldChar w:fldCharType="separate"/>
            </w:r>
            <w:r w:rsidRPr="006F601D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hu-HU"/>
              </w:rPr>
              <w:t>4</w:t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fldChar w:fldCharType="end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965461" w14:textId="77777777" w:rsidR="00CE3C8F" w:rsidRPr="006F601D" w:rsidRDefault="00CE3C8F" w:rsidP="00CE3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TQ-Orbitrap-XL MS system (</w:t>
            </w:r>
            <w:proofErr w:type="spellStart"/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ThermoElectron</w:t>
            </w:r>
            <w:proofErr w:type="spellEnd"/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0013B" w14:textId="77777777" w:rsidR="00CE3C8F" w:rsidRPr="006F601D" w:rsidRDefault="00CE3C8F" w:rsidP="00CE3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C-MS/M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ABEECF" w14:textId="77777777" w:rsidR="00CE3C8F" w:rsidRPr="006F601D" w:rsidRDefault="00CE3C8F" w:rsidP="00CE3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8F51B6C" w14:textId="0E34A669" w:rsidR="00CE3C8F" w:rsidRPr="006F601D" w:rsidRDefault="00CE3C8F" w:rsidP="00CE3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43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E29B5C3" w14:textId="23BC2053" w:rsidR="00CE3C8F" w:rsidRPr="006F601D" w:rsidRDefault="00CE3C8F" w:rsidP="00CE3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</w:t>
            </w:r>
            <w:r w:rsidRPr="009E39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ptides ≥7 amino acid residu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(1% FDR)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1777CC5" w14:textId="0E7F2E29" w:rsidR="00CE3C8F" w:rsidRPr="006F601D" w:rsidRDefault="00CE3C8F" w:rsidP="00CE3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</w:t>
            </w:r>
            <w:r w:rsidRPr="009E39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abel-free quantification algorithm in </w:t>
            </w:r>
            <w:proofErr w:type="spellStart"/>
            <w:r w:rsidRPr="009E395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MaxQua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2EB4CE" w14:textId="7EA090D9" w:rsidR="00CE3C8F" w:rsidRPr="006F601D" w:rsidRDefault="00CE3C8F" w:rsidP="00CE3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CF4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Combat algorithm in R statistical pack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1067EDA" w14:textId="15661AFE" w:rsidR="00CE3C8F" w:rsidRPr="006F601D" w:rsidRDefault="00CE3C8F" w:rsidP="00CE3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A2C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UniProt</w:t>
            </w:r>
            <w:proofErr w:type="spellEnd"/>
            <w:r w:rsidRPr="008A2C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human database (version 2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2_09)</w:t>
            </w:r>
          </w:p>
        </w:tc>
      </w:tr>
      <w:tr w:rsidR="00CE3C8F" w:rsidRPr="006F601D" w14:paraId="2CAAD5CB" w14:textId="713D1336" w:rsidTr="00930476">
        <w:trPr>
          <w:trHeight w:val="780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0A3881" w14:textId="79F9CBCD" w:rsidR="00CE3C8F" w:rsidRPr="006F601D" w:rsidRDefault="00CE3C8F" w:rsidP="00CE3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Tang 2018 </w:t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fldChar w:fldCharType="begin">
                <w:fldData xml:space="preserve">PEVuZE5vdGU+PENpdGU+PEF1dGhvcj5UYW5nPC9BdXRob3I+PFllYXI+MjAxODwvWWVhcj48UmVj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</w:fldData>
              </w:fldChar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instrText xml:space="preserve"> ADDIN EN.CITE </w:instrText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fldChar w:fldCharType="begin">
                <w:fldData xml:space="preserve">PEVuZE5vdGU+PENpdGU+PEF1dGhvcj5UYW5nPC9BdXRob3I+PFllYXI+MjAxODwvWWVhcj48UmVj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</w:fldData>
              </w:fldChar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instrText xml:space="preserve"> ADDIN EN.CITE.DATA </w:instrText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fldChar w:fldCharType="end"/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fldChar w:fldCharType="separate"/>
            </w:r>
            <w:r w:rsidRPr="006F601D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vertAlign w:val="superscript"/>
                <w:lang w:eastAsia="hu-HU"/>
              </w:rPr>
              <w:t>5</w:t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fldChar w:fldCharType="end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2684E8" w14:textId="77777777" w:rsidR="00CE3C8F" w:rsidRPr="006F601D" w:rsidRDefault="00CE3C8F" w:rsidP="00CE3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LTQ MS system (Thermo Fisher Scientific)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C57C2B" w14:textId="77777777" w:rsidR="00CE3C8F" w:rsidRPr="006F601D" w:rsidRDefault="00CE3C8F" w:rsidP="00CE3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LC-MS/M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3946D3" w14:textId="77777777" w:rsidR="00CE3C8F" w:rsidRPr="006F601D" w:rsidRDefault="00CE3C8F" w:rsidP="00CE3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1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75EF840" w14:textId="65B6DC68" w:rsidR="00CE3C8F" w:rsidRPr="006F601D" w:rsidRDefault="00CE3C8F" w:rsidP="00CE3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607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6682CB" w14:textId="75C1785F" w:rsidR="00CE3C8F" w:rsidRPr="006F601D" w:rsidRDefault="00CE3C8F" w:rsidP="00CE3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Peptides: </w:t>
            </w:r>
            <w:r w:rsidRPr="00930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1%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and 5 % </w:t>
            </w:r>
            <w:r w:rsidRPr="009304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FD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. Proteins </w:t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&gt;10% sample cover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7EB4472" w14:textId="79CA52B3" w:rsidR="00CE3C8F" w:rsidRPr="006F601D" w:rsidRDefault="00CE3C8F" w:rsidP="00CE3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Peptide scale cou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B493E5" w14:textId="766AE68B" w:rsidR="00CE3C8F" w:rsidRPr="006F601D" w:rsidRDefault="00CE3C8F" w:rsidP="00CE3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D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S</w:t>
            </w:r>
            <w:r w:rsidRPr="006F60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eq2 normaliza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16EA4A" w14:textId="42AB2AE9" w:rsidR="00CE3C8F" w:rsidRPr="006F601D" w:rsidRDefault="00CE3C8F" w:rsidP="00CE3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</w:pPr>
            <w:proofErr w:type="spellStart"/>
            <w:r w:rsidRPr="008A2C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>UniProt</w:t>
            </w:r>
            <w:proofErr w:type="spellEnd"/>
            <w:r w:rsidRPr="008A2C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hu-HU"/>
              </w:rPr>
              <w:t xml:space="preserve"> Homo sapiens</w:t>
            </w:r>
          </w:p>
        </w:tc>
      </w:tr>
    </w:tbl>
    <w:p w14:paraId="261ECEE4" w14:textId="5BC2899F" w:rsidR="007B7AF6" w:rsidRDefault="007B7AF6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5ACFECD6" w14:textId="152B533E" w:rsidR="007B7AF6" w:rsidRPr="007B7AF6" w:rsidRDefault="007B7AF6" w:rsidP="0019732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B7AF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s</w:t>
      </w:r>
    </w:p>
    <w:p w14:paraId="4CB3F11F" w14:textId="77777777" w:rsidR="007A1252" w:rsidRPr="007A1252" w:rsidRDefault="007B7AF6" w:rsidP="007A1252">
      <w:pPr>
        <w:pStyle w:val="EndNoteBibliography"/>
        <w:spacing w:after="0"/>
        <w:ind w:left="720" w:hanging="720"/>
        <w:rPr>
          <w:noProof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FF0000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color w:val="FF0000"/>
          <w:sz w:val="24"/>
          <w:szCs w:val="24"/>
        </w:rPr>
        <w:fldChar w:fldCharType="separate"/>
      </w:r>
      <w:r w:rsidR="007A1252" w:rsidRPr="007A1252">
        <w:rPr>
          <w:noProof/>
        </w:rPr>
        <w:t>1</w:t>
      </w:r>
      <w:r w:rsidR="007A1252" w:rsidRPr="007A1252">
        <w:rPr>
          <w:noProof/>
        </w:rPr>
        <w:tab/>
        <w:t>Li, J.</w:t>
      </w:r>
      <w:r w:rsidR="007A1252" w:rsidRPr="007A1252">
        <w:rPr>
          <w:i/>
          <w:noProof/>
        </w:rPr>
        <w:t xml:space="preserve"> et al.</w:t>
      </w:r>
      <w:r w:rsidR="007A1252" w:rsidRPr="007A1252">
        <w:rPr>
          <w:noProof/>
        </w:rPr>
        <w:t xml:space="preserve"> TCPA: a resource for cancer functional proteomics data. </w:t>
      </w:r>
      <w:r w:rsidR="007A1252" w:rsidRPr="007A1252">
        <w:rPr>
          <w:i/>
          <w:noProof/>
        </w:rPr>
        <w:t>Nat Methods</w:t>
      </w:r>
      <w:r w:rsidR="007A1252" w:rsidRPr="007A1252">
        <w:rPr>
          <w:noProof/>
        </w:rPr>
        <w:t xml:space="preserve"> </w:t>
      </w:r>
      <w:r w:rsidR="007A1252" w:rsidRPr="007A1252">
        <w:rPr>
          <w:b/>
          <w:noProof/>
        </w:rPr>
        <w:t>10</w:t>
      </w:r>
      <w:r w:rsidR="007A1252" w:rsidRPr="007A1252">
        <w:rPr>
          <w:noProof/>
        </w:rPr>
        <w:t>, 1046-1047, doi:10.1038/Nmeth.2650 (2013).</w:t>
      </w:r>
    </w:p>
    <w:p w14:paraId="61A39EC0" w14:textId="77777777" w:rsidR="007A1252" w:rsidRPr="007A1252" w:rsidRDefault="007A1252" w:rsidP="007A1252">
      <w:pPr>
        <w:pStyle w:val="EndNoteBibliography"/>
        <w:spacing w:after="0"/>
        <w:ind w:left="720" w:hanging="720"/>
        <w:rPr>
          <w:noProof/>
        </w:rPr>
      </w:pPr>
      <w:r w:rsidRPr="007A1252">
        <w:rPr>
          <w:noProof/>
        </w:rPr>
        <w:t>2</w:t>
      </w:r>
      <w:r w:rsidRPr="007A1252">
        <w:rPr>
          <w:noProof/>
        </w:rPr>
        <w:tab/>
        <w:t xml:space="preserve">Cancer Genome Atlas, N. Comprehensive molecular portraits of human breast tumours. </w:t>
      </w:r>
      <w:r w:rsidRPr="007A1252">
        <w:rPr>
          <w:i/>
          <w:noProof/>
        </w:rPr>
        <w:t>Nature</w:t>
      </w:r>
      <w:r w:rsidRPr="007A1252">
        <w:rPr>
          <w:noProof/>
        </w:rPr>
        <w:t xml:space="preserve"> </w:t>
      </w:r>
      <w:r w:rsidRPr="007A1252">
        <w:rPr>
          <w:b/>
          <w:noProof/>
        </w:rPr>
        <w:t>490</w:t>
      </w:r>
      <w:r w:rsidRPr="007A1252">
        <w:rPr>
          <w:noProof/>
        </w:rPr>
        <w:t>, 61-70, doi:10.1038/nature11412 (2012).</w:t>
      </w:r>
    </w:p>
    <w:p w14:paraId="7DBCE63D" w14:textId="77777777" w:rsidR="007A1252" w:rsidRPr="007A1252" w:rsidRDefault="007A1252" w:rsidP="007A1252">
      <w:pPr>
        <w:pStyle w:val="EndNoteBibliography"/>
        <w:spacing w:after="0"/>
        <w:ind w:left="720" w:hanging="720"/>
        <w:rPr>
          <w:noProof/>
        </w:rPr>
      </w:pPr>
      <w:r w:rsidRPr="007A1252">
        <w:rPr>
          <w:noProof/>
        </w:rPr>
        <w:t>3</w:t>
      </w:r>
      <w:r w:rsidRPr="007A1252">
        <w:rPr>
          <w:noProof/>
        </w:rPr>
        <w:tab/>
        <w:t>Liu, N. Q.</w:t>
      </w:r>
      <w:r w:rsidRPr="007A1252">
        <w:rPr>
          <w:i/>
          <w:noProof/>
        </w:rPr>
        <w:t xml:space="preserve"> et al.</w:t>
      </w:r>
      <w:r w:rsidRPr="007A1252">
        <w:rPr>
          <w:noProof/>
        </w:rPr>
        <w:t xml:space="preserve"> Comparative proteome analysis revealing an 11-protein signature for aggressive triple-negative breast cancer. </w:t>
      </w:r>
      <w:r w:rsidRPr="007A1252">
        <w:rPr>
          <w:i/>
          <w:noProof/>
        </w:rPr>
        <w:t>Journal of the National Cancer Institute</w:t>
      </w:r>
      <w:r w:rsidRPr="007A1252">
        <w:rPr>
          <w:noProof/>
        </w:rPr>
        <w:t xml:space="preserve"> </w:t>
      </w:r>
      <w:r w:rsidRPr="007A1252">
        <w:rPr>
          <w:b/>
          <w:noProof/>
        </w:rPr>
        <w:t>106</w:t>
      </w:r>
      <w:r w:rsidRPr="007A1252">
        <w:rPr>
          <w:noProof/>
        </w:rPr>
        <w:t>, djt376, doi:10.1093/jnci/djt376 (2014).</w:t>
      </w:r>
    </w:p>
    <w:p w14:paraId="5834F53A" w14:textId="77777777" w:rsidR="007A1252" w:rsidRPr="007A1252" w:rsidRDefault="007A1252" w:rsidP="007A1252">
      <w:pPr>
        <w:pStyle w:val="EndNoteBibliography"/>
        <w:spacing w:after="0"/>
        <w:ind w:left="720" w:hanging="720"/>
        <w:rPr>
          <w:noProof/>
        </w:rPr>
      </w:pPr>
      <w:r w:rsidRPr="007A1252">
        <w:rPr>
          <w:noProof/>
        </w:rPr>
        <w:t>4</w:t>
      </w:r>
      <w:r w:rsidRPr="007A1252">
        <w:rPr>
          <w:noProof/>
        </w:rPr>
        <w:tab/>
        <w:t>De Marchi, T.</w:t>
      </w:r>
      <w:r w:rsidRPr="007A1252">
        <w:rPr>
          <w:i/>
          <w:noProof/>
        </w:rPr>
        <w:t xml:space="preserve"> et al.</w:t>
      </w:r>
      <w:r w:rsidRPr="007A1252">
        <w:rPr>
          <w:noProof/>
        </w:rPr>
        <w:t xml:space="preserve"> 4-protein signature predicting tamoxifen treatment outcome in recurrent breast cancer. </w:t>
      </w:r>
      <w:r w:rsidRPr="007A1252">
        <w:rPr>
          <w:i/>
          <w:noProof/>
        </w:rPr>
        <w:t>Molecular oncology</w:t>
      </w:r>
      <w:r w:rsidRPr="007A1252">
        <w:rPr>
          <w:noProof/>
        </w:rPr>
        <w:t xml:space="preserve"> </w:t>
      </w:r>
      <w:r w:rsidRPr="007A1252">
        <w:rPr>
          <w:b/>
          <w:noProof/>
        </w:rPr>
        <w:t>10</w:t>
      </w:r>
      <w:r w:rsidRPr="007A1252">
        <w:rPr>
          <w:noProof/>
        </w:rPr>
        <w:t>, 24-39, doi:10.1016/j.molonc.2015.07.004 (2016).</w:t>
      </w:r>
    </w:p>
    <w:p w14:paraId="22070C69" w14:textId="77777777" w:rsidR="007A1252" w:rsidRPr="007A1252" w:rsidRDefault="007A1252" w:rsidP="007A1252">
      <w:pPr>
        <w:pStyle w:val="EndNoteBibliography"/>
        <w:ind w:left="720" w:hanging="720"/>
        <w:rPr>
          <w:noProof/>
        </w:rPr>
      </w:pPr>
      <w:r w:rsidRPr="007A1252">
        <w:rPr>
          <w:noProof/>
        </w:rPr>
        <w:t>5</w:t>
      </w:r>
      <w:r w:rsidRPr="007A1252">
        <w:rPr>
          <w:noProof/>
        </w:rPr>
        <w:tab/>
        <w:t>Tang, W.</w:t>
      </w:r>
      <w:r w:rsidRPr="007A1252">
        <w:rPr>
          <w:i/>
          <w:noProof/>
        </w:rPr>
        <w:t xml:space="preserve"> et al.</w:t>
      </w:r>
      <w:r w:rsidRPr="007A1252">
        <w:rPr>
          <w:noProof/>
        </w:rPr>
        <w:t xml:space="preserve"> Integrated proteotranscriptomics of breast cancer reveals globally increased protein-mRNA concordance associated with subtypes and survival. </w:t>
      </w:r>
      <w:r w:rsidRPr="007A1252">
        <w:rPr>
          <w:i/>
          <w:noProof/>
        </w:rPr>
        <w:t>Genome medicine</w:t>
      </w:r>
      <w:r w:rsidRPr="007A1252">
        <w:rPr>
          <w:noProof/>
        </w:rPr>
        <w:t xml:space="preserve"> </w:t>
      </w:r>
      <w:r w:rsidRPr="007A1252">
        <w:rPr>
          <w:b/>
          <w:noProof/>
        </w:rPr>
        <w:t>10</w:t>
      </w:r>
      <w:r w:rsidRPr="007A1252">
        <w:rPr>
          <w:noProof/>
        </w:rPr>
        <w:t>, 94, doi:10.1186/s13073-018-0602-x (2018).</w:t>
      </w:r>
    </w:p>
    <w:p w14:paraId="52E56223" w14:textId="497B80BF" w:rsidR="00817C45" w:rsidRPr="00817C45" w:rsidRDefault="007B7AF6" w:rsidP="0019732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fldChar w:fldCharType="end"/>
      </w:r>
    </w:p>
    <w:sectPr w:rsidR="00817C45" w:rsidRPr="00817C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53913"/>
    <w:multiLevelType w:val="hybridMultilevel"/>
    <w:tmpl w:val="931ACD68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47D0F"/>
    <w:multiLevelType w:val="hybridMultilevel"/>
    <w:tmpl w:val="1972AD68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17">
      <w:start w:val="1"/>
      <w:numFmt w:val="lowerLetter"/>
      <w:lvlText w:val="%3)"/>
      <w:lvlJc w:val="left"/>
      <w:pPr>
        <w:ind w:left="2160" w:hanging="360"/>
      </w:pPr>
      <w:rPr>
        <w:rFonts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E4218A"/>
    <w:multiLevelType w:val="hybridMultilevel"/>
    <w:tmpl w:val="D0107572"/>
    <w:lvl w:ilvl="0" w:tplc="3B8A86C8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D02F53"/>
    <w:multiLevelType w:val="hybridMultilevel"/>
    <w:tmpl w:val="2AE4C654"/>
    <w:lvl w:ilvl="0" w:tplc="040E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B443B8"/>
    <w:multiLevelType w:val="hybridMultilevel"/>
    <w:tmpl w:val="3B5C9A96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EA649D"/>
    <w:multiLevelType w:val="hybridMultilevel"/>
    <w:tmpl w:val="4EF8DD96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FB426F"/>
    <w:multiLevelType w:val="hybridMultilevel"/>
    <w:tmpl w:val="D4C06B6C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11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2B72CA"/>
    <w:multiLevelType w:val="hybridMultilevel"/>
    <w:tmpl w:val="A934C3D0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D21E20"/>
    <w:multiLevelType w:val="hybridMultilevel"/>
    <w:tmpl w:val="AFFAB814"/>
    <w:lvl w:ilvl="0" w:tplc="040E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3B8A86C8">
      <w:start w:val="1"/>
      <w:numFmt w:val="bullet"/>
      <w:lvlText w:val=""/>
      <w:lvlJc w:val="left"/>
      <w:pPr>
        <w:ind w:left="1440" w:hanging="360"/>
      </w:pPr>
      <w:rPr>
        <w:rFonts w:ascii="Wingdings" w:hAnsi="Wingdings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A41B86"/>
    <w:multiLevelType w:val="multilevel"/>
    <w:tmpl w:val="2AAEB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D4B5D68"/>
    <w:multiLevelType w:val="hybridMultilevel"/>
    <w:tmpl w:val="3F5AC386"/>
    <w:lvl w:ilvl="0" w:tplc="3B8A86C8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FA10C1"/>
    <w:multiLevelType w:val="hybridMultilevel"/>
    <w:tmpl w:val="EF029F1A"/>
    <w:lvl w:ilvl="0" w:tplc="040E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10255B"/>
    <w:multiLevelType w:val="hybridMultilevel"/>
    <w:tmpl w:val="2A7E88E4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11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2696F4F"/>
    <w:multiLevelType w:val="hybridMultilevel"/>
    <w:tmpl w:val="E86E52A0"/>
    <w:lvl w:ilvl="0" w:tplc="3B8A86C8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26740C"/>
    <w:multiLevelType w:val="multilevel"/>
    <w:tmpl w:val="72861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C85509A"/>
    <w:multiLevelType w:val="multilevel"/>
    <w:tmpl w:val="EFC60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F217D80"/>
    <w:multiLevelType w:val="hybridMultilevel"/>
    <w:tmpl w:val="979E1C0E"/>
    <w:lvl w:ilvl="0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E0011">
      <w:start w:val="1"/>
      <w:numFmt w:val="decimal"/>
      <w:lvlText w:val="%2)"/>
      <w:lvlJc w:val="left"/>
      <w:pPr>
        <w:ind w:left="2160" w:hanging="360"/>
      </w:pPr>
      <w:rPr>
        <w:rFonts w:hint="default"/>
      </w:rPr>
    </w:lvl>
    <w:lvl w:ilvl="2" w:tplc="040E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1EE4B66"/>
    <w:multiLevelType w:val="hybridMultilevel"/>
    <w:tmpl w:val="9BFC9E58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F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5C688A"/>
    <w:multiLevelType w:val="hybridMultilevel"/>
    <w:tmpl w:val="81A6635E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19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EC1567"/>
    <w:multiLevelType w:val="hybridMultilevel"/>
    <w:tmpl w:val="833658B0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A145A1"/>
    <w:multiLevelType w:val="hybridMultilevel"/>
    <w:tmpl w:val="0CD4A5E2"/>
    <w:lvl w:ilvl="0" w:tplc="040E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3B8A86C8">
      <w:start w:val="1"/>
      <w:numFmt w:val="bullet"/>
      <w:lvlText w:val=""/>
      <w:lvlJc w:val="left"/>
      <w:pPr>
        <w:ind w:left="1440" w:hanging="360"/>
      </w:pPr>
      <w:rPr>
        <w:rFonts w:ascii="Wingdings" w:hAnsi="Wingdings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4076D7"/>
    <w:multiLevelType w:val="hybridMultilevel"/>
    <w:tmpl w:val="F404E5BE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CE70DE"/>
    <w:multiLevelType w:val="hybridMultilevel"/>
    <w:tmpl w:val="7BA6EA94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AD5E16"/>
    <w:multiLevelType w:val="hybridMultilevel"/>
    <w:tmpl w:val="95BCD932"/>
    <w:lvl w:ilvl="0" w:tplc="3B8A86C8">
      <w:start w:val="1"/>
      <w:numFmt w:val="bullet"/>
      <w:lvlText w:val=""/>
      <w:lvlJc w:val="left"/>
      <w:pPr>
        <w:ind w:left="720" w:hanging="360"/>
      </w:pPr>
      <w:rPr>
        <w:rFonts w:ascii="Wingdings" w:hAnsi="Wingdings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5"/>
  </w:num>
  <w:num w:numId="3">
    <w:abstractNumId w:val="15"/>
  </w:num>
  <w:num w:numId="4">
    <w:abstractNumId w:val="9"/>
  </w:num>
  <w:num w:numId="5">
    <w:abstractNumId w:val="14"/>
  </w:num>
  <w:num w:numId="6">
    <w:abstractNumId w:val="22"/>
  </w:num>
  <w:num w:numId="7">
    <w:abstractNumId w:val="23"/>
  </w:num>
  <w:num w:numId="8">
    <w:abstractNumId w:val="3"/>
  </w:num>
  <w:num w:numId="9">
    <w:abstractNumId w:val="8"/>
  </w:num>
  <w:num w:numId="10">
    <w:abstractNumId w:val="2"/>
  </w:num>
  <w:num w:numId="11">
    <w:abstractNumId w:val="7"/>
  </w:num>
  <w:num w:numId="12">
    <w:abstractNumId w:val="10"/>
  </w:num>
  <w:num w:numId="13">
    <w:abstractNumId w:val="11"/>
  </w:num>
  <w:num w:numId="14">
    <w:abstractNumId w:val="13"/>
  </w:num>
  <w:num w:numId="15">
    <w:abstractNumId w:val="4"/>
  </w:num>
  <w:num w:numId="16">
    <w:abstractNumId w:val="12"/>
  </w:num>
  <w:num w:numId="17">
    <w:abstractNumId w:val="21"/>
  </w:num>
  <w:num w:numId="18">
    <w:abstractNumId w:val="20"/>
  </w:num>
  <w:num w:numId="19">
    <w:abstractNumId w:val="17"/>
  </w:num>
  <w:num w:numId="20">
    <w:abstractNumId w:val="18"/>
  </w:num>
  <w:num w:numId="21">
    <w:abstractNumId w:val="1"/>
  </w:num>
  <w:num w:numId="22">
    <w:abstractNumId w:val="6"/>
  </w:num>
  <w:num w:numId="23">
    <w:abstractNumId w:val="0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rsex5pfavvz0evpf65pxde5220fde5pzpt&quot;&gt;Untitled Library&lt;record-ids&gt;&lt;item&gt;5&lt;/item&gt;&lt;item&gt;48&lt;/item&gt;&lt;item&gt;56&lt;/item&gt;&lt;item&gt;57&lt;/item&gt;&lt;item&gt;58&lt;/item&gt;&lt;/record-ids&gt;&lt;/item&gt;&lt;/Libraries&gt;"/>
  </w:docVars>
  <w:rsids>
    <w:rsidRoot w:val="0092502B"/>
    <w:rsid w:val="00000223"/>
    <w:rsid w:val="00001944"/>
    <w:rsid w:val="00006183"/>
    <w:rsid w:val="000075EE"/>
    <w:rsid w:val="00010117"/>
    <w:rsid w:val="00011D3B"/>
    <w:rsid w:val="0001545C"/>
    <w:rsid w:val="00021C28"/>
    <w:rsid w:val="00032B72"/>
    <w:rsid w:val="000346F1"/>
    <w:rsid w:val="00034C49"/>
    <w:rsid w:val="000429D3"/>
    <w:rsid w:val="0004457D"/>
    <w:rsid w:val="000553D7"/>
    <w:rsid w:val="000616D6"/>
    <w:rsid w:val="00067F6F"/>
    <w:rsid w:val="000711FD"/>
    <w:rsid w:val="00073958"/>
    <w:rsid w:val="000776BD"/>
    <w:rsid w:val="000777F9"/>
    <w:rsid w:val="0008001F"/>
    <w:rsid w:val="00080C07"/>
    <w:rsid w:val="000819B5"/>
    <w:rsid w:val="0008593B"/>
    <w:rsid w:val="00096061"/>
    <w:rsid w:val="0009630E"/>
    <w:rsid w:val="000972A6"/>
    <w:rsid w:val="000A0224"/>
    <w:rsid w:val="000A022F"/>
    <w:rsid w:val="000A0A11"/>
    <w:rsid w:val="000A75A8"/>
    <w:rsid w:val="000B507B"/>
    <w:rsid w:val="000B5AC2"/>
    <w:rsid w:val="000B5E06"/>
    <w:rsid w:val="000C15DD"/>
    <w:rsid w:val="000C376B"/>
    <w:rsid w:val="000C5079"/>
    <w:rsid w:val="000C5B2A"/>
    <w:rsid w:val="000C7E89"/>
    <w:rsid w:val="000D1B1C"/>
    <w:rsid w:val="000D432A"/>
    <w:rsid w:val="000D7A8E"/>
    <w:rsid w:val="000E10F1"/>
    <w:rsid w:val="000E246B"/>
    <w:rsid w:val="000E5322"/>
    <w:rsid w:val="000E6A39"/>
    <w:rsid w:val="000F242A"/>
    <w:rsid w:val="00103CD4"/>
    <w:rsid w:val="0011165C"/>
    <w:rsid w:val="001169D9"/>
    <w:rsid w:val="0012153D"/>
    <w:rsid w:val="00121BA2"/>
    <w:rsid w:val="001317C7"/>
    <w:rsid w:val="00140C4B"/>
    <w:rsid w:val="00141CF6"/>
    <w:rsid w:val="00143028"/>
    <w:rsid w:val="00143D8D"/>
    <w:rsid w:val="0014667E"/>
    <w:rsid w:val="001475A8"/>
    <w:rsid w:val="0015544A"/>
    <w:rsid w:val="00155F27"/>
    <w:rsid w:val="0016197D"/>
    <w:rsid w:val="00163570"/>
    <w:rsid w:val="001666D8"/>
    <w:rsid w:val="001667CF"/>
    <w:rsid w:val="00170159"/>
    <w:rsid w:val="00177FF0"/>
    <w:rsid w:val="0018128B"/>
    <w:rsid w:val="00190445"/>
    <w:rsid w:val="00191256"/>
    <w:rsid w:val="00192B55"/>
    <w:rsid w:val="00196E30"/>
    <w:rsid w:val="0019732B"/>
    <w:rsid w:val="001A22FF"/>
    <w:rsid w:val="001A6C90"/>
    <w:rsid w:val="001A7879"/>
    <w:rsid w:val="001B6026"/>
    <w:rsid w:val="001C0003"/>
    <w:rsid w:val="001C0772"/>
    <w:rsid w:val="001C17C4"/>
    <w:rsid w:val="001C3F21"/>
    <w:rsid w:val="001C40E4"/>
    <w:rsid w:val="001D3C17"/>
    <w:rsid w:val="001E114E"/>
    <w:rsid w:val="001E1E6D"/>
    <w:rsid w:val="001E7042"/>
    <w:rsid w:val="001F1AAF"/>
    <w:rsid w:val="00201214"/>
    <w:rsid w:val="00201A7D"/>
    <w:rsid w:val="00203C80"/>
    <w:rsid w:val="00203DB1"/>
    <w:rsid w:val="00214834"/>
    <w:rsid w:val="002159EE"/>
    <w:rsid w:val="00217F74"/>
    <w:rsid w:val="00220478"/>
    <w:rsid w:val="00224EDA"/>
    <w:rsid w:val="00226231"/>
    <w:rsid w:val="00232907"/>
    <w:rsid w:val="00233E30"/>
    <w:rsid w:val="0024099B"/>
    <w:rsid w:val="00242F52"/>
    <w:rsid w:val="00247D22"/>
    <w:rsid w:val="002518CF"/>
    <w:rsid w:val="00254C22"/>
    <w:rsid w:val="00255A11"/>
    <w:rsid w:val="00256B16"/>
    <w:rsid w:val="00272523"/>
    <w:rsid w:val="002772FA"/>
    <w:rsid w:val="00280A8B"/>
    <w:rsid w:val="00281B6F"/>
    <w:rsid w:val="002849AB"/>
    <w:rsid w:val="00291E27"/>
    <w:rsid w:val="00292859"/>
    <w:rsid w:val="00297034"/>
    <w:rsid w:val="002C03EF"/>
    <w:rsid w:val="002C389B"/>
    <w:rsid w:val="002C7782"/>
    <w:rsid w:val="002C7D12"/>
    <w:rsid w:val="002D3957"/>
    <w:rsid w:val="002D6875"/>
    <w:rsid w:val="002D6B5D"/>
    <w:rsid w:val="002E0F9C"/>
    <w:rsid w:val="002E540E"/>
    <w:rsid w:val="002E7BED"/>
    <w:rsid w:val="002F1597"/>
    <w:rsid w:val="002F2AA3"/>
    <w:rsid w:val="002F2B43"/>
    <w:rsid w:val="002F4DD8"/>
    <w:rsid w:val="002F77F7"/>
    <w:rsid w:val="00304B39"/>
    <w:rsid w:val="00305D1C"/>
    <w:rsid w:val="00306087"/>
    <w:rsid w:val="00306F22"/>
    <w:rsid w:val="00311E8F"/>
    <w:rsid w:val="00317F7D"/>
    <w:rsid w:val="00322EAA"/>
    <w:rsid w:val="003254B4"/>
    <w:rsid w:val="003313C8"/>
    <w:rsid w:val="00340325"/>
    <w:rsid w:val="003436C9"/>
    <w:rsid w:val="0034478F"/>
    <w:rsid w:val="00351335"/>
    <w:rsid w:val="00352698"/>
    <w:rsid w:val="00353286"/>
    <w:rsid w:val="0035460B"/>
    <w:rsid w:val="003600EC"/>
    <w:rsid w:val="00362D6D"/>
    <w:rsid w:val="00370CC4"/>
    <w:rsid w:val="00370CE3"/>
    <w:rsid w:val="00374555"/>
    <w:rsid w:val="00377FDE"/>
    <w:rsid w:val="0038333F"/>
    <w:rsid w:val="00385DAB"/>
    <w:rsid w:val="00390193"/>
    <w:rsid w:val="00396282"/>
    <w:rsid w:val="003977B8"/>
    <w:rsid w:val="003A3459"/>
    <w:rsid w:val="003A4FD8"/>
    <w:rsid w:val="003B04AB"/>
    <w:rsid w:val="003B0723"/>
    <w:rsid w:val="003B723D"/>
    <w:rsid w:val="003B77C0"/>
    <w:rsid w:val="003C01CF"/>
    <w:rsid w:val="003C2CB8"/>
    <w:rsid w:val="003D0360"/>
    <w:rsid w:val="003D788B"/>
    <w:rsid w:val="003E4015"/>
    <w:rsid w:val="003E4D96"/>
    <w:rsid w:val="003E619C"/>
    <w:rsid w:val="00400104"/>
    <w:rsid w:val="00403217"/>
    <w:rsid w:val="00414566"/>
    <w:rsid w:val="004155BF"/>
    <w:rsid w:val="00416575"/>
    <w:rsid w:val="00422C3A"/>
    <w:rsid w:val="00427287"/>
    <w:rsid w:val="00427372"/>
    <w:rsid w:val="0043153A"/>
    <w:rsid w:val="00432D9B"/>
    <w:rsid w:val="004372E5"/>
    <w:rsid w:val="00446FD1"/>
    <w:rsid w:val="00450722"/>
    <w:rsid w:val="00454F18"/>
    <w:rsid w:val="00456204"/>
    <w:rsid w:val="00460D14"/>
    <w:rsid w:val="00462559"/>
    <w:rsid w:val="004629FF"/>
    <w:rsid w:val="00465B03"/>
    <w:rsid w:val="00466808"/>
    <w:rsid w:val="00470526"/>
    <w:rsid w:val="0048101E"/>
    <w:rsid w:val="004849BE"/>
    <w:rsid w:val="004861CB"/>
    <w:rsid w:val="00492759"/>
    <w:rsid w:val="00492B85"/>
    <w:rsid w:val="004932D9"/>
    <w:rsid w:val="004968E0"/>
    <w:rsid w:val="00497CE9"/>
    <w:rsid w:val="004A31C9"/>
    <w:rsid w:val="004A376D"/>
    <w:rsid w:val="004A3FF0"/>
    <w:rsid w:val="004A7141"/>
    <w:rsid w:val="004B1EF2"/>
    <w:rsid w:val="004B5F98"/>
    <w:rsid w:val="004D2465"/>
    <w:rsid w:val="004D4600"/>
    <w:rsid w:val="004D4A3A"/>
    <w:rsid w:val="004D5CEF"/>
    <w:rsid w:val="004D6FA1"/>
    <w:rsid w:val="004E2AB6"/>
    <w:rsid w:val="004E4F86"/>
    <w:rsid w:val="004E5433"/>
    <w:rsid w:val="004E7099"/>
    <w:rsid w:val="004F6B16"/>
    <w:rsid w:val="004F7E62"/>
    <w:rsid w:val="00504B49"/>
    <w:rsid w:val="00515A81"/>
    <w:rsid w:val="00520100"/>
    <w:rsid w:val="00520A3F"/>
    <w:rsid w:val="0052148F"/>
    <w:rsid w:val="005217FD"/>
    <w:rsid w:val="005218C8"/>
    <w:rsid w:val="005223A3"/>
    <w:rsid w:val="005278D5"/>
    <w:rsid w:val="005401F5"/>
    <w:rsid w:val="0054585C"/>
    <w:rsid w:val="00547D51"/>
    <w:rsid w:val="00554C21"/>
    <w:rsid w:val="0055561B"/>
    <w:rsid w:val="005563B1"/>
    <w:rsid w:val="00565577"/>
    <w:rsid w:val="00566C35"/>
    <w:rsid w:val="00567E97"/>
    <w:rsid w:val="00572615"/>
    <w:rsid w:val="00572953"/>
    <w:rsid w:val="00575B9C"/>
    <w:rsid w:val="00577148"/>
    <w:rsid w:val="00587939"/>
    <w:rsid w:val="0059275C"/>
    <w:rsid w:val="0059392E"/>
    <w:rsid w:val="00594461"/>
    <w:rsid w:val="0059799E"/>
    <w:rsid w:val="005A03F1"/>
    <w:rsid w:val="005A3014"/>
    <w:rsid w:val="005A4BC8"/>
    <w:rsid w:val="005A4C3A"/>
    <w:rsid w:val="005A6E79"/>
    <w:rsid w:val="005A71D3"/>
    <w:rsid w:val="005B3137"/>
    <w:rsid w:val="005B4836"/>
    <w:rsid w:val="005B60DE"/>
    <w:rsid w:val="005C0E6C"/>
    <w:rsid w:val="005C4ADD"/>
    <w:rsid w:val="005D0A7A"/>
    <w:rsid w:val="005D1C81"/>
    <w:rsid w:val="005D2DD8"/>
    <w:rsid w:val="005D3A97"/>
    <w:rsid w:val="005D57E0"/>
    <w:rsid w:val="005D7117"/>
    <w:rsid w:val="005E2266"/>
    <w:rsid w:val="005E526A"/>
    <w:rsid w:val="005E5935"/>
    <w:rsid w:val="005F1E5F"/>
    <w:rsid w:val="005F1E9D"/>
    <w:rsid w:val="005F2D32"/>
    <w:rsid w:val="005F3D77"/>
    <w:rsid w:val="00601255"/>
    <w:rsid w:val="006100D8"/>
    <w:rsid w:val="00615944"/>
    <w:rsid w:val="00615F7C"/>
    <w:rsid w:val="00617ED5"/>
    <w:rsid w:val="0062410E"/>
    <w:rsid w:val="00626D82"/>
    <w:rsid w:val="00631CC0"/>
    <w:rsid w:val="00633CA2"/>
    <w:rsid w:val="00634DC2"/>
    <w:rsid w:val="00634F07"/>
    <w:rsid w:val="00642C23"/>
    <w:rsid w:val="00652A86"/>
    <w:rsid w:val="00656C7E"/>
    <w:rsid w:val="006638FE"/>
    <w:rsid w:val="00664020"/>
    <w:rsid w:val="00664F9B"/>
    <w:rsid w:val="00666171"/>
    <w:rsid w:val="006668B3"/>
    <w:rsid w:val="006705B6"/>
    <w:rsid w:val="0067174C"/>
    <w:rsid w:val="00671FB5"/>
    <w:rsid w:val="00677EA9"/>
    <w:rsid w:val="0068543F"/>
    <w:rsid w:val="006A2C08"/>
    <w:rsid w:val="006B1B7D"/>
    <w:rsid w:val="006B1DA5"/>
    <w:rsid w:val="006B3DFC"/>
    <w:rsid w:val="006C3820"/>
    <w:rsid w:val="006C3D8F"/>
    <w:rsid w:val="006C4E5B"/>
    <w:rsid w:val="006C5F76"/>
    <w:rsid w:val="006D250A"/>
    <w:rsid w:val="006D40EB"/>
    <w:rsid w:val="006E13D8"/>
    <w:rsid w:val="006E275F"/>
    <w:rsid w:val="006F601D"/>
    <w:rsid w:val="006F67E9"/>
    <w:rsid w:val="007010C7"/>
    <w:rsid w:val="00702C4F"/>
    <w:rsid w:val="00704796"/>
    <w:rsid w:val="00722F39"/>
    <w:rsid w:val="0072314D"/>
    <w:rsid w:val="0072657A"/>
    <w:rsid w:val="00743F2B"/>
    <w:rsid w:val="007446B3"/>
    <w:rsid w:val="00744EC2"/>
    <w:rsid w:val="007461F2"/>
    <w:rsid w:val="0075634C"/>
    <w:rsid w:val="007573EC"/>
    <w:rsid w:val="00761F92"/>
    <w:rsid w:val="007627EF"/>
    <w:rsid w:val="00763371"/>
    <w:rsid w:val="00770B71"/>
    <w:rsid w:val="00770BF3"/>
    <w:rsid w:val="00775958"/>
    <w:rsid w:val="00777FC3"/>
    <w:rsid w:val="00785591"/>
    <w:rsid w:val="00793F67"/>
    <w:rsid w:val="007A1252"/>
    <w:rsid w:val="007B1AF6"/>
    <w:rsid w:val="007B3D01"/>
    <w:rsid w:val="007B7AF6"/>
    <w:rsid w:val="007C0396"/>
    <w:rsid w:val="007C0B4E"/>
    <w:rsid w:val="007C2741"/>
    <w:rsid w:val="007D117A"/>
    <w:rsid w:val="007D3407"/>
    <w:rsid w:val="007D5508"/>
    <w:rsid w:val="007E06C4"/>
    <w:rsid w:val="007E2142"/>
    <w:rsid w:val="007E2874"/>
    <w:rsid w:val="007F4232"/>
    <w:rsid w:val="007F5D9E"/>
    <w:rsid w:val="00800097"/>
    <w:rsid w:val="008012F6"/>
    <w:rsid w:val="00803944"/>
    <w:rsid w:val="00807965"/>
    <w:rsid w:val="00813943"/>
    <w:rsid w:val="00815124"/>
    <w:rsid w:val="0081647D"/>
    <w:rsid w:val="00817C45"/>
    <w:rsid w:val="00820F74"/>
    <w:rsid w:val="0082553E"/>
    <w:rsid w:val="00831FFE"/>
    <w:rsid w:val="00832CCF"/>
    <w:rsid w:val="00835E19"/>
    <w:rsid w:val="00840F43"/>
    <w:rsid w:val="00843655"/>
    <w:rsid w:val="008533F5"/>
    <w:rsid w:val="00855A64"/>
    <w:rsid w:val="008611F1"/>
    <w:rsid w:val="00862EE3"/>
    <w:rsid w:val="00864A52"/>
    <w:rsid w:val="00881438"/>
    <w:rsid w:val="00886F01"/>
    <w:rsid w:val="0089192F"/>
    <w:rsid w:val="008945A9"/>
    <w:rsid w:val="008979A1"/>
    <w:rsid w:val="008A2CAE"/>
    <w:rsid w:val="008A3498"/>
    <w:rsid w:val="008A4937"/>
    <w:rsid w:val="008A5C6F"/>
    <w:rsid w:val="008B03E7"/>
    <w:rsid w:val="008B4521"/>
    <w:rsid w:val="008B468B"/>
    <w:rsid w:val="008B5B60"/>
    <w:rsid w:val="008B797F"/>
    <w:rsid w:val="008C07FA"/>
    <w:rsid w:val="008C1FF3"/>
    <w:rsid w:val="008C2509"/>
    <w:rsid w:val="008C5244"/>
    <w:rsid w:val="008C7614"/>
    <w:rsid w:val="008D37CD"/>
    <w:rsid w:val="008D5E95"/>
    <w:rsid w:val="008E019F"/>
    <w:rsid w:val="008E0975"/>
    <w:rsid w:val="008E6984"/>
    <w:rsid w:val="008F111C"/>
    <w:rsid w:val="008F491F"/>
    <w:rsid w:val="009004EF"/>
    <w:rsid w:val="00901273"/>
    <w:rsid w:val="00901F24"/>
    <w:rsid w:val="0090435A"/>
    <w:rsid w:val="00905702"/>
    <w:rsid w:val="009109F1"/>
    <w:rsid w:val="0091495A"/>
    <w:rsid w:val="00914D83"/>
    <w:rsid w:val="00915DCE"/>
    <w:rsid w:val="009201F3"/>
    <w:rsid w:val="00922BB9"/>
    <w:rsid w:val="00923DEE"/>
    <w:rsid w:val="0092502B"/>
    <w:rsid w:val="0092568E"/>
    <w:rsid w:val="0092718D"/>
    <w:rsid w:val="00930024"/>
    <w:rsid w:val="00930476"/>
    <w:rsid w:val="00934DDC"/>
    <w:rsid w:val="0093577A"/>
    <w:rsid w:val="00940973"/>
    <w:rsid w:val="0094204A"/>
    <w:rsid w:val="00950690"/>
    <w:rsid w:val="00954B90"/>
    <w:rsid w:val="009653C8"/>
    <w:rsid w:val="00971A33"/>
    <w:rsid w:val="009875CB"/>
    <w:rsid w:val="00991882"/>
    <w:rsid w:val="009A542C"/>
    <w:rsid w:val="009A6574"/>
    <w:rsid w:val="009B2207"/>
    <w:rsid w:val="009B677C"/>
    <w:rsid w:val="009C1EAB"/>
    <w:rsid w:val="009C3A6F"/>
    <w:rsid w:val="009D2B47"/>
    <w:rsid w:val="009D5B72"/>
    <w:rsid w:val="009D78B2"/>
    <w:rsid w:val="009E395B"/>
    <w:rsid w:val="009E5BDA"/>
    <w:rsid w:val="009E5EF9"/>
    <w:rsid w:val="009E612F"/>
    <w:rsid w:val="009E724F"/>
    <w:rsid w:val="009F1E4D"/>
    <w:rsid w:val="009F4B8B"/>
    <w:rsid w:val="009F6236"/>
    <w:rsid w:val="009F68C8"/>
    <w:rsid w:val="00A0158C"/>
    <w:rsid w:val="00A03DFC"/>
    <w:rsid w:val="00A047D5"/>
    <w:rsid w:val="00A050D4"/>
    <w:rsid w:val="00A05CE3"/>
    <w:rsid w:val="00A16682"/>
    <w:rsid w:val="00A16ABA"/>
    <w:rsid w:val="00A171C0"/>
    <w:rsid w:val="00A20037"/>
    <w:rsid w:val="00A25164"/>
    <w:rsid w:val="00A27DF8"/>
    <w:rsid w:val="00A35A0D"/>
    <w:rsid w:val="00A44833"/>
    <w:rsid w:val="00A47717"/>
    <w:rsid w:val="00A47D1D"/>
    <w:rsid w:val="00A5509C"/>
    <w:rsid w:val="00A67FED"/>
    <w:rsid w:val="00A775A0"/>
    <w:rsid w:val="00A853F2"/>
    <w:rsid w:val="00A85BC7"/>
    <w:rsid w:val="00A907C2"/>
    <w:rsid w:val="00A90D28"/>
    <w:rsid w:val="00A919FE"/>
    <w:rsid w:val="00A95D2C"/>
    <w:rsid w:val="00A95DCD"/>
    <w:rsid w:val="00A95F84"/>
    <w:rsid w:val="00A97684"/>
    <w:rsid w:val="00AA0D31"/>
    <w:rsid w:val="00AB1B4E"/>
    <w:rsid w:val="00AC0674"/>
    <w:rsid w:val="00AC2BBC"/>
    <w:rsid w:val="00AD4F01"/>
    <w:rsid w:val="00AD6579"/>
    <w:rsid w:val="00AF49C1"/>
    <w:rsid w:val="00AF76A7"/>
    <w:rsid w:val="00B0084C"/>
    <w:rsid w:val="00B01B6C"/>
    <w:rsid w:val="00B02FB4"/>
    <w:rsid w:val="00B05680"/>
    <w:rsid w:val="00B05D86"/>
    <w:rsid w:val="00B06AC2"/>
    <w:rsid w:val="00B10C44"/>
    <w:rsid w:val="00B12A76"/>
    <w:rsid w:val="00B12C21"/>
    <w:rsid w:val="00B14A01"/>
    <w:rsid w:val="00B14F65"/>
    <w:rsid w:val="00B23E67"/>
    <w:rsid w:val="00B25752"/>
    <w:rsid w:val="00B27CC3"/>
    <w:rsid w:val="00B3404F"/>
    <w:rsid w:val="00B34334"/>
    <w:rsid w:val="00B37C1C"/>
    <w:rsid w:val="00B43CDD"/>
    <w:rsid w:val="00B45C95"/>
    <w:rsid w:val="00B51A4A"/>
    <w:rsid w:val="00B62173"/>
    <w:rsid w:val="00B622C9"/>
    <w:rsid w:val="00B6761D"/>
    <w:rsid w:val="00B70264"/>
    <w:rsid w:val="00B70BC0"/>
    <w:rsid w:val="00B7153C"/>
    <w:rsid w:val="00B72496"/>
    <w:rsid w:val="00B74A4F"/>
    <w:rsid w:val="00B74D3F"/>
    <w:rsid w:val="00B7505F"/>
    <w:rsid w:val="00B842AD"/>
    <w:rsid w:val="00B86304"/>
    <w:rsid w:val="00B913A1"/>
    <w:rsid w:val="00B9394A"/>
    <w:rsid w:val="00B94F3D"/>
    <w:rsid w:val="00BA24A9"/>
    <w:rsid w:val="00BA5FE0"/>
    <w:rsid w:val="00BA6172"/>
    <w:rsid w:val="00BB0277"/>
    <w:rsid w:val="00BB1A17"/>
    <w:rsid w:val="00BC01AC"/>
    <w:rsid w:val="00BC070C"/>
    <w:rsid w:val="00BC13BF"/>
    <w:rsid w:val="00BC27C5"/>
    <w:rsid w:val="00BC41B6"/>
    <w:rsid w:val="00BC51ED"/>
    <w:rsid w:val="00BD4088"/>
    <w:rsid w:val="00BD7146"/>
    <w:rsid w:val="00BD7399"/>
    <w:rsid w:val="00BE0DE0"/>
    <w:rsid w:val="00BE50FD"/>
    <w:rsid w:val="00BE7AD1"/>
    <w:rsid w:val="00BE7BAC"/>
    <w:rsid w:val="00BF1CBF"/>
    <w:rsid w:val="00BF59DE"/>
    <w:rsid w:val="00BF629D"/>
    <w:rsid w:val="00C113F7"/>
    <w:rsid w:val="00C12A5E"/>
    <w:rsid w:val="00C13C95"/>
    <w:rsid w:val="00C13D4A"/>
    <w:rsid w:val="00C14E13"/>
    <w:rsid w:val="00C20C13"/>
    <w:rsid w:val="00C21424"/>
    <w:rsid w:val="00C27442"/>
    <w:rsid w:val="00C31A2E"/>
    <w:rsid w:val="00C31F76"/>
    <w:rsid w:val="00C34E70"/>
    <w:rsid w:val="00C4052E"/>
    <w:rsid w:val="00C4347B"/>
    <w:rsid w:val="00C53C08"/>
    <w:rsid w:val="00C61662"/>
    <w:rsid w:val="00C72CCB"/>
    <w:rsid w:val="00C77385"/>
    <w:rsid w:val="00C8142D"/>
    <w:rsid w:val="00C83317"/>
    <w:rsid w:val="00C85246"/>
    <w:rsid w:val="00C9088A"/>
    <w:rsid w:val="00C92252"/>
    <w:rsid w:val="00C952CE"/>
    <w:rsid w:val="00CA0FF5"/>
    <w:rsid w:val="00CA1F23"/>
    <w:rsid w:val="00CC102F"/>
    <w:rsid w:val="00CC1756"/>
    <w:rsid w:val="00CC4274"/>
    <w:rsid w:val="00CC5AF1"/>
    <w:rsid w:val="00CC7E08"/>
    <w:rsid w:val="00CD17BE"/>
    <w:rsid w:val="00CE3C8F"/>
    <w:rsid w:val="00CE5BFE"/>
    <w:rsid w:val="00CE69B4"/>
    <w:rsid w:val="00CE7ED8"/>
    <w:rsid w:val="00CF22AA"/>
    <w:rsid w:val="00CF40BB"/>
    <w:rsid w:val="00CF506D"/>
    <w:rsid w:val="00CF5A44"/>
    <w:rsid w:val="00D0042A"/>
    <w:rsid w:val="00D0071C"/>
    <w:rsid w:val="00D020AC"/>
    <w:rsid w:val="00D12EFE"/>
    <w:rsid w:val="00D216D0"/>
    <w:rsid w:val="00D248D1"/>
    <w:rsid w:val="00D2674D"/>
    <w:rsid w:val="00D315E5"/>
    <w:rsid w:val="00D32D17"/>
    <w:rsid w:val="00D34FE3"/>
    <w:rsid w:val="00D35D8D"/>
    <w:rsid w:val="00D43A28"/>
    <w:rsid w:val="00D45129"/>
    <w:rsid w:val="00D4595B"/>
    <w:rsid w:val="00D50039"/>
    <w:rsid w:val="00D51767"/>
    <w:rsid w:val="00D5298B"/>
    <w:rsid w:val="00D53472"/>
    <w:rsid w:val="00D534D8"/>
    <w:rsid w:val="00D54AE6"/>
    <w:rsid w:val="00D62134"/>
    <w:rsid w:val="00D62A6A"/>
    <w:rsid w:val="00D62FE2"/>
    <w:rsid w:val="00D66BDA"/>
    <w:rsid w:val="00D712F0"/>
    <w:rsid w:val="00D73706"/>
    <w:rsid w:val="00D747B5"/>
    <w:rsid w:val="00D74F39"/>
    <w:rsid w:val="00D845D3"/>
    <w:rsid w:val="00D87D34"/>
    <w:rsid w:val="00D87DD8"/>
    <w:rsid w:val="00D92C10"/>
    <w:rsid w:val="00DA4997"/>
    <w:rsid w:val="00DA6E0F"/>
    <w:rsid w:val="00DB2BDE"/>
    <w:rsid w:val="00DB38F8"/>
    <w:rsid w:val="00DB7684"/>
    <w:rsid w:val="00DC0F4D"/>
    <w:rsid w:val="00DC35C8"/>
    <w:rsid w:val="00DC56BD"/>
    <w:rsid w:val="00DC75DE"/>
    <w:rsid w:val="00DD0AB8"/>
    <w:rsid w:val="00DD5835"/>
    <w:rsid w:val="00DD5CE1"/>
    <w:rsid w:val="00DD778B"/>
    <w:rsid w:val="00DE00DD"/>
    <w:rsid w:val="00DE2690"/>
    <w:rsid w:val="00E0106D"/>
    <w:rsid w:val="00E02248"/>
    <w:rsid w:val="00E1020C"/>
    <w:rsid w:val="00E14165"/>
    <w:rsid w:val="00E15597"/>
    <w:rsid w:val="00E15AA8"/>
    <w:rsid w:val="00E226B1"/>
    <w:rsid w:val="00E23D27"/>
    <w:rsid w:val="00E251FE"/>
    <w:rsid w:val="00E27A13"/>
    <w:rsid w:val="00E33C56"/>
    <w:rsid w:val="00E4285A"/>
    <w:rsid w:val="00E4678C"/>
    <w:rsid w:val="00E52047"/>
    <w:rsid w:val="00E54EF2"/>
    <w:rsid w:val="00E559BA"/>
    <w:rsid w:val="00E57E5D"/>
    <w:rsid w:val="00E63284"/>
    <w:rsid w:val="00E63AB0"/>
    <w:rsid w:val="00E66397"/>
    <w:rsid w:val="00E75736"/>
    <w:rsid w:val="00E8058C"/>
    <w:rsid w:val="00E82DE7"/>
    <w:rsid w:val="00E83D98"/>
    <w:rsid w:val="00E87901"/>
    <w:rsid w:val="00E87F3D"/>
    <w:rsid w:val="00E923AF"/>
    <w:rsid w:val="00E93F1B"/>
    <w:rsid w:val="00E97EC3"/>
    <w:rsid w:val="00EA0C39"/>
    <w:rsid w:val="00EA4E8B"/>
    <w:rsid w:val="00EA5009"/>
    <w:rsid w:val="00EA53FE"/>
    <w:rsid w:val="00EB314F"/>
    <w:rsid w:val="00EC0640"/>
    <w:rsid w:val="00EC1B1F"/>
    <w:rsid w:val="00EC2B79"/>
    <w:rsid w:val="00EC4D08"/>
    <w:rsid w:val="00ED065A"/>
    <w:rsid w:val="00EE43E4"/>
    <w:rsid w:val="00EE626E"/>
    <w:rsid w:val="00EF288B"/>
    <w:rsid w:val="00EF38E9"/>
    <w:rsid w:val="00F0012F"/>
    <w:rsid w:val="00F02291"/>
    <w:rsid w:val="00F02634"/>
    <w:rsid w:val="00F03BE8"/>
    <w:rsid w:val="00F03D54"/>
    <w:rsid w:val="00F102ED"/>
    <w:rsid w:val="00F12C5C"/>
    <w:rsid w:val="00F14B98"/>
    <w:rsid w:val="00F1682C"/>
    <w:rsid w:val="00F231C2"/>
    <w:rsid w:val="00F25823"/>
    <w:rsid w:val="00F27363"/>
    <w:rsid w:val="00F32718"/>
    <w:rsid w:val="00F34092"/>
    <w:rsid w:val="00F37855"/>
    <w:rsid w:val="00F37A0B"/>
    <w:rsid w:val="00F4105F"/>
    <w:rsid w:val="00F4186C"/>
    <w:rsid w:val="00F42554"/>
    <w:rsid w:val="00F4493F"/>
    <w:rsid w:val="00F45821"/>
    <w:rsid w:val="00F46AFC"/>
    <w:rsid w:val="00F51CDA"/>
    <w:rsid w:val="00F53D06"/>
    <w:rsid w:val="00F60BB1"/>
    <w:rsid w:val="00F61DF8"/>
    <w:rsid w:val="00F6204F"/>
    <w:rsid w:val="00F648F4"/>
    <w:rsid w:val="00F713D3"/>
    <w:rsid w:val="00F75D73"/>
    <w:rsid w:val="00F81910"/>
    <w:rsid w:val="00F8257B"/>
    <w:rsid w:val="00F9131E"/>
    <w:rsid w:val="00F953BB"/>
    <w:rsid w:val="00F963F5"/>
    <w:rsid w:val="00FA1B89"/>
    <w:rsid w:val="00FA4B40"/>
    <w:rsid w:val="00FB1F64"/>
    <w:rsid w:val="00FB51A9"/>
    <w:rsid w:val="00FB5D81"/>
    <w:rsid w:val="00FC03C8"/>
    <w:rsid w:val="00FC411F"/>
    <w:rsid w:val="00FC4D7F"/>
    <w:rsid w:val="00FD0314"/>
    <w:rsid w:val="00FD0D06"/>
    <w:rsid w:val="00FD51F6"/>
    <w:rsid w:val="00FE31D3"/>
    <w:rsid w:val="00FE4446"/>
    <w:rsid w:val="00FE6AC8"/>
    <w:rsid w:val="00FF28DF"/>
    <w:rsid w:val="00FF64CF"/>
    <w:rsid w:val="00FF7433"/>
    <w:rsid w:val="351DC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B515FA"/>
  <w15:chartTrackingRefBased/>
  <w15:docId w15:val="{6FCB6326-52CE-40AA-BB3E-F35B26B9D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92502B"/>
    <w:pPr>
      <w:ind w:left="720"/>
      <w:contextualSpacing/>
    </w:pPr>
  </w:style>
  <w:style w:type="paragraph" w:styleId="NormlWeb">
    <w:name w:val="Normal (Web)"/>
    <w:basedOn w:val="Norml"/>
    <w:uiPriority w:val="99"/>
    <w:unhideWhenUsed/>
    <w:rsid w:val="008F1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Hiperhivatkozs">
    <w:name w:val="Hyperlink"/>
    <w:basedOn w:val="Bekezdsalapbettpusa"/>
    <w:uiPriority w:val="99"/>
    <w:unhideWhenUsed/>
    <w:rsid w:val="008F111C"/>
    <w:rPr>
      <w:color w:val="0000FF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B7153C"/>
    <w:rPr>
      <w:color w:val="954F72" w:themeColor="followedHyperlink"/>
      <w:u w:val="single"/>
    </w:rPr>
  </w:style>
  <w:style w:type="table" w:styleId="Rcsostblzat">
    <w:name w:val="Table Grid"/>
    <w:basedOn w:val="Normltblzat"/>
    <w:uiPriority w:val="39"/>
    <w:rsid w:val="00897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l"/>
    <w:link w:val="EndNoteBibliographyTitleChar"/>
    <w:rsid w:val="007B7AF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7B7AF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7B7AF6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Bekezdsalapbettpusa"/>
    <w:link w:val="EndNoteBibliography"/>
    <w:rsid w:val="007B7AF6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9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0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994569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6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4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7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3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2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2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0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894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95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7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1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gnes Ősz</dc:creator>
  <cp:keywords/>
  <dc:description/>
  <cp:lastModifiedBy>Győrffy Balázs</cp:lastModifiedBy>
  <cp:revision>3</cp:revision>
  <dcterms:created xsi:type="dcterms:W3CDTF">2021-05-26T13:02:00Z</dcterms:created>
  <dcterms:modified xsi:type="dcterms:W3CDTF">2021-05-26T13:41:00Z</dcterms:modified>
</cp:coreProperties>
</file>